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69C9" w:rsidRPr="00B669C9" w:rsidRDefault="00B669C9" w:rsidP="00B669C9">
      <w:pPr>
        <w:spacing w:after="0" w:line="240" w:lineRule="auto"/>
        <w:jc w:val="left"/>
        <w:rPr>
          <w:rFonts w:ascii="Arial" w:hAnsi="Arial" w:cs="Arial"/>
          <w:b/>
          <w:sz w:val="36"/>
          <w:szCs w:val="36"/>
        </w:rPr>
      </w:pPr>
      <w:r w:rsidRPr="00B669C9">
        <w:rPr>
          <w:rFonts w:ascii="Arial" w:hAnsi="Arial" w:cs="Arial"/>
          <w:b/>
          <w:sz w:val="36"/>
          <w:szCs w:val="36"/>
        </w:rPr>
        <w:t>Supporting Information</w:t>
      </w:r>
    </w:p>
    <w:p w:rsidR="00B669C9" w:rsidRPr="00B669C9" w:rsidRDefault="00B669C9" w:rsidP="00B669C9">
      <w:pPr>
        <w:spacing w:after="0" w:line="240" w:lineRule="auto"/>
        <w:jc w:val="left"/>
        <w:rPr>
          <w:rFonts w:ascii="Arial" w:hAnsi="Arial" w:cs="Arial" w:hint="eastAsia"/>
          <w:b/>
          <w:sz w:val="22"/>
        </w:rPr>
      </w:pPr>
      <w:bookmarkStart w:id="0" w:name="_GoBack"/>
      <w:bookmarkEnd w:id="0"/>
    </w:p>
    <w:p w:rsidR="00B669C9" w:rsidRPr="00B42A6B" w:rsidRDefault="00B669C9" w:rsidP="00B669C9">
      <w:pPr>
        <w:spacing w:after="0" w:line="360" w:lineRule="auto"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 xml:space="preserve">S2 Table. </w:t>
      </w:r>
      <w:r w:rsidRPr="00B42A6B">
        <w:rPr>
          <w:rFonts w:ascii="Arial" w:hAnsi="Arial" w:cs="Arial"/>
          <w:b/>
          <w:sz w:val="22"/>
        </w:rPr>
        <w:t xml:space="preserve">Baseline characteristics of ACS vs. ACC after PS Matching </w:t>
      </w:r>
    </w:p>
    <w:tbl>
      <w:tblPr>
        <w:tblW w:w="809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01"/>
        <w:gridCol w:w="1542"/>
        <w:gridCol w:w="1536"/>
        <w:gridCol w:w="1115"/>
      </w:tblGrid>
      <w:tr w:rsidR="00B669C9" w:rsidRPr="00BC1B2D" w:rsidTr="00BF6D0B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AC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AC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</w:tr>
      <w:tr w:rsidR="00B669C9" w:rsidRPr="00BC1B2D" w:rsidTr="00BF6D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 (n = 1,3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(n = 6,8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669C9" w:rsidRPr="00BC1B2D" w:rsidTr="00BF6D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Age, yea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669C9" w:rsidRPr="00BC1B2D" w:rsidTr="00BF6D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5.7±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5.3±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23</w:t>
            </w:r>
          </w:p>
        </w:tc>
      </w:tr>
      <w:tr w:rsidR="00B669C9" w:rsidRPr="00BC1B2D" w:rsidTr="00BF6D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Ag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669C9" w:rsidRPr="00BC1B2D" w:rsidTr="00BF6D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Less than 6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75 (4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,900 (4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</w:t>
            </w:r>
          </w:p>
        </w:tc>
      </w:tr>
      <w:tr w:rsidR="00B669C9" w:rsidRPr="00BC1B2D" w:rsidTr="00BF6D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5-7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10 (3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,563 (3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B669C9" w:rsidRPr="00BC1B2D" w:rsidTr="00BF6D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5 years and ol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87 (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,397 (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B669C9" w:rsidRPr="00BC1B2D" w:rsidTr="00BF6D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Mal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16 (5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,616 (6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lt;0.0001</w:t>
            </w:r>
          </w:p>
        </w:tc>
      </w:tr>
      <w:tr w:rsidR="00B669C9" w:rsidRPr="00BC1B2D" w:rsidTr="00BF6D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Charlson Comorbiditi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.0 ±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8 ±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lt;0.0001</w:t>
            </w:r>
          </w:p>
        </w:tc>
      </w:tr>
      <w:tr w:rsidR="00B669C9" w:rsidRPr="00BC1B2D" w:rsidTr="00BF6D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Index score (mean+/-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669C9" w:rsidRPr="00BC1B2D" w:rsidTr="00BF6D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Comorbiditi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669C9" w:rsidRPr="00BC1B2D" w:rsidTr="00BF6D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,089 (7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,477 (7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69</w:t>
            </w:r>
          </w:p>
        </w:tc>
      </w:tr>
      <w:tr w:rsidR="00B669C9" w:rsidRPr="00BC1B2D" w:rsidTr="00BF6D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,150 (8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,772 (8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77</w:t>
            </w:r>
          </w:p>
        </w:tc>
      </w:tr>
      <w:tr w:rsidR="00B669C9" w:rsidRPr="00BC1B2D" w:rsidTr="00BF6D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ype II 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46 (5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,687 (5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67</w:t>
            </w:r>
          </w:p>
        </w:tc>
      </w:tr>
      <w:tr w:rsidR="00B669C9" w:rsidRPr="00BC1B2D" w:rsidTr="00BF6D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erebr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73 (1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,319 (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57</w:t>
            </w:r>
          </w:p>
        </w:tc>
      </w:tr>
      <w:tr w:rsidR="00B669C9" w:rsidRPr="00BC1B2D" w:rsidTr="00BF6D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18 (2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,532 (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49</w:t>
            </w:r>
          </w:p>
        </w:tc>
      </w:tr>
      <w:tr w:rsidR="00B669C9" w:rsidRPr="00BC1B2D" w:rsidTr="00BF6D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RD (stage 1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 (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 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51</w:t>
            </w:r>
          </w:p>
        </w:tc>
      </w:tr>
      <w:tr w:rsidR="00B669C9" w:rsidRPr="00BC1B2D" w:rsidTr="00BF6D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40 (1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,182 (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1</w:t>
            </w:r>
          </w:p>
        </w:tc>
      </w:tr>
      <w:tr w:rsidR="00B669C9" w:rsidRPr="00BC1B2D" w:rsidTr="00BF6D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revious P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4 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82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6</w:t>
            </w:r>
          </w:p>
        </w:tc>
      </w:tr>
      <w:tr w:rsidR="00B669C9" w:rsidRPr="00BC1B2D" w:rsidTr="00BF6D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revious CAB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6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75</w:t>
            </w:r>
          </w:p>
        </w:tc>
      </w:tr>
      <w:tr w:rsidR="00B669C9" w:rsidRPr="00BC1B2D" w:rsidTr="00BF6D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Clinical diagnosi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669C9" w:rsidRPr="00BC1B2D" w:rsidTr="00BF6D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table ang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04 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,826 (2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B669C9" w:rsidRPr="00BC1B2D" w:rsidTr="00BF6D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Unstable ang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76 (4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,631 (3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1</w:t>
            </w:r>
          </w:p>
        </w:tc>
      </w:tr>
      <w:tr w:rsidR="00B669C9" w:rsidRPr="00BC1B2D" w:rsidTr="00BF6D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ilent isch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65</w:t>
            </w:r>
          </w:p>
        </w:tc>
      </w:tr>
      <w:tr w:rsidR="00B669C9" w:rsidRPr="00BC1B2D" w:rsidTr="00BF6D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87 (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,493 (2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49</w:t>
            </w:r>
          </w:p>
        </w:tc>
      </w:tr>
      <w:tr w:rsidR="00B669C9" w:rsidRPr="00BC1B2D" w:rsidTr="00BF6D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Unknow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0 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90 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11</w:t>
            </w:r>
          </w:p>
        </w:tc>
      </w:tr>
      <w:tr w:rsidR="00B669C9" w:rsidRPr="00BC1B2D" w:rsidTr="00BF6D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vess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,248 (9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,011 (8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lt;0.0001</w:t>
            </w:r>
          </w:p>
        </w:tc>
      </w:tr>
      <w:tr w:rsidR="00B669C9" w:rsidRPr="00BC1B2D" w:rsidTr="00BF6D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gt;1 vess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8 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49 (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B669C9" w:rsidRPr="00BC1B2D" w:rsidTr="00BF6D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Concomitant medication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669C9" w:rsidRPr="00BC1B2D" w:rsidTr="00BF6D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CEIs/AR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59 (5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,774 (5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4</w:t>
            </w:r>
          </w:p>
        </w:tc>
      </w:tr>
      <w:tr w:rsidR="00B669C9" w:rsidRPr="00BC1B2D" w:rsidTr="00BF6D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it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2 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97 (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3</w:t>
            </w:r>
          </w:p>
        </w:tc>
      </w:tr>
      <w:tr w:rsidR="00B669C9" w:rsidRPr="00BC1B2D" w:rsidTr="00BF6D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11 (5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,510 (5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66</w:t>
            </w:r>
          </w:p>
        </w:tc>
      </w:tr>
      <w:tr w:rsidR="00B669C9" w:rsidRPr="00BC1B2D" w:rsidTr="00BF6D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72 (4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,846 (4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lt;0.0001</w:t>
            </w:r>
          </w:p>
        </w:tc>
      </w:tr>
      <w:tr w:rsidR="00B669C9" w:rsidRPr="00BC1B2D" w:rsidTr="00BF6D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tat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,064 (7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,610 (8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B669C9" w:rsidRPr="00BC1B2D" w:rsidTr="00BF6D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Other lipid lowering ag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5 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26 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B669C9" w:rsidRPr="00BC1B2D" w:rsidTr="00BF6D0B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P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5 (4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07 (5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69C9" w:rsidRPr="00BC1B2D" w:rsidRDefault="00B669C9" w:rsidP="00BF6D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C1B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8</w:t>
            </w:r>
          </w:p>
        </w:tc>
      </w:tr>
    </w:tbl>
    <w:p w:rsidR="00B669C9" w:rsidRPr="00B42A6B" w:rsidRDefault="00B669C9" w:rsidP="00B669C9">
      <w:pPr>
        <w:spacing w:after="0" w:line="240" w:lineRule="auto"/>
        <w:jc w:val="left"/>
        <w:rPr>
          <w:rFonts w:ascii="Arial" w:hAnsi="Arial" w:cs="Arial"/>
          <w:sz w:val="18"/>
        </w:rPr>
      </w:pPr>
    </w:p>
    <w:p w:rsidR="004E461B" w:rsidRDefault="004E461B"/>
    <w:sectPr w:rsidR="004E461B" w:rsidSect="00B42A6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9C9"/>
    <w:rsid w:val="004E461B"/>
    <w:rsid w:val="00B66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8E009D-79EF-445C-A2BD-B6B05AE46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69C9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669C9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u</dc:creator>
  <cp:keywords/>
  <dc:description/>
  <cp:lastModifiedBy>aju</cp:lastModifiedBy>
  <cp:revision>1</cp:revision>
  <dcterms:created xsi:type="dcterms:W3CDTF">2016-02-22T02:34:00Z</dcterms:created>
  <dcterms:modified xsi:type="dcterms:W3CDTF">2016-02-22T02:36:00Z</dcterms:modified>
</cp:coreProperties>
</file>